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 Differential gene analysis of cyst cells and other DCT3</w:t>
      </w:r>
    </w:p>
    <w:tbl>
      <w:tblPr>
        <w:tblStyle w:val="6"/>
        <w:tblW w:w="71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643"/>
        <w:gridCol w:w="1140"/>
        <w:gridCol w:w="1110"/>
        <w:gridCol w:w="2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CT3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0a</w:t>
            </w:r>
          </w:p>
        </w:tc>
        <w:tc>
          <w:tcPr>
            <w:tcW w:w="16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5 </w:t>
            </w:r>
          </w:p>
        </w:tc>
        <w:tc>
          <w:tcPr>
            <w:tcW w:w="11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7 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0 </w:t>
            </w:r>
          </w:p>
        </w:tc>
        <w:tc>
          <w:tcPr>
            <w:tcW w:w="20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tc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68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8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9a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5810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7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5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pa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4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68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h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54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83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37376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2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8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4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65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98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17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85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64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d4l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96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680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k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61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04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d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14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56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aladl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86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6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41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93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47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51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93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8a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2.796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734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13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09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13F89C6-9098-4007-B26B-E25DF5E2B119}"/>
    <w:docVar w:name="KY_MEDREF_VERSION" w:val="3"/>
  </w:docVars>
  <w:rsids>
    <w:rsidRoot w:val="77E554A5"/>
    <w:rsid w:val="0A9710A6"/>
    <w:rsid w:val="2CBA4F55"/>
    <w:rsid w:val="3641702E"/>
    <w:rsid w:val="387A4975"/>
    <w:rsid w:val="3D3C645C"/>
    <w:rsid w:val="53AF763F"/>
    <w:rsid w:val="6F4E283E"/>
    <w:rsid w:val="77E5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233</Characters>
  <Lines>0</Lines>
  <Paragraphs>0</Paragraphs>
  <TotalTime>2</TotalTime>
  <ScaleCrop>false</ScaleCrop>
  <LinksUpToDate>false</LinksUpToDate>
  <CharactersWithSpaces>1395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5:41:00Z</dcterms:created>
  <dc:creator>wqy-Ying</dc:creator>
  <cp:lastModifiedBy>wqy-Ying</cp:lastModifiedBy>
  <dcterms:modified xsi:type="dcterms:W3CDTF">2022-10-13T12:4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